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able S1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524635</wp:posOffset>
                </wp:positionV>
                <wp:extent cx="5849620" cy="30124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9620" cy="3012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1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70"/>
                              <w:gridCol w:w="3071"/>
                              <w:gridCol w:w="3071"/>
                            </w:tblGrid>
                            <w:tr>
                              <w:trPr/>
                              <w:tc>
                                <w:tcPr>
                                  <w:tcW w:w="3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/>
                                    </w:rPr>
                                    <w:t>Target gene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/>
                                    </w:rPr>
                                    <w:t>forward primer (5’-3’)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/>
                                    </w:rPr>
                                    <w:t>Reverse primer (5’-3’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/>
                                    </w:rPr>
                                    <w:t xml:space="preserve">mous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lang w:val="en-US"/>
                                    </w:rPr>
                                    <w:t>Smyd1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cctccactgtcgttttggtt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ccctctgcatagagctc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/>
                                    </w:rPr>
                                    <w:t xml:space="preserve">mous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lang w:val="en-US"/>
                                    </w:rPr>
                                    <w:t>Smyd2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ggagggccaaacactacaaa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tgagggagtacacggggt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/>
                                    </w:rPr>
                                    <w:t xml:space="preserve">mous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lang w:val="en-US"/>
                                    </w:rPr>
                                    <w:t>Smyd3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tgatgaaagttggcaagctg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gtccttctgggggtcc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/>
                                    </w:rPr>
                                    <w:t xml:space="preserve">mous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lang w:val="en-US"/>
                                    </w:rPr>
                                    <w:t>Smyd4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aggctgctgagagcttcttg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catggccaatttcaaca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/>
                                    </w:rPr>
                                    <w:t xml:space="preserve">mous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lang w:val="en-US"/>
                                    </w:rPr>
                                    <w:t>Smyd5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gtcaccgacaccctccttta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aggcctctcagggaacaa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/>
                                    </w:rPr>
                                    <w:t xml:space="preserve">mous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lang w:val="en-US"/>
                                    </w:rPr>
                                    <w:t>Mrpl45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ctaagcagcccatcctcaag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ccacaactgctaggctc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/>
                                    </w:rPr>
                                    <w:t xml:space="preserve">mous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lang w:val="en-US"/>
                                    </w:rPr>
                                    <w:t>Mrps18a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cacagaccacagcttccaga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tcagaagtcctgctccca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/>
                                    </w:rPr>
                                    <w:t xml:space="preserve">mous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lang w:val="en-US"/>
                                    </w:rPr>
                                    <w:t>Mrpl3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ggactgccaccaaaacagat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tgtgggtctttgtttga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/>
                                    </w:rPr>
                                    <w:t xml:space="preserve">mous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lang w:val="en-US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aactttggcattgtggaagg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acacattgggggtagga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/>
                                    </w:rPr>
                                    <w:t xml:space="preserve">mous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lang w:val="en-US"/>
                                    </w:rPr>
                                    <w:t>beta-Actin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tgttaccaactgggacgaca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ggggtgttgaaggtctca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/>
                                    </w:rPr>
                                    <w:t xml:space="preserve">rat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lang w:val="en-US"/>
                                    </w:rPr>
                                    <w:t>Smyd1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tgacagtaggcagcatggag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gtcaaaaaccactgccga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/>
                                    </w:rPr>
                                    <w:t xml:space="preserve">rat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lang w:val="en-US"/>
                                    </w:rPr>
                                    <w:t>Smyd2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tgagggagtacacggggtag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gaccctggcagaagtca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/>
                                    </w:rPr>
                                    <w:t xml:space="preserve">rat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lang w:val="en-US"/>
                                    </w:rPr>
                                    <w:t>Smyd3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aacgtcttcccgacatcaac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cagcttgccaactttcat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/>
                                    </w:rPr>
                                    <w:t xml:space="preserve">rat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lang w:val="en-US"/>
                                    </w:rPr>
                                    <w:t>Smyd4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actccaggaggcaagacaga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ctccaaggctttggtga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/>
                                    </w:rPr>
                                    <w:t xml:space="preserve">rat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lang w:val="en-US"/>
                                    </w:rPr>
                                    <w:t>Smyd5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cactgggtcaggctcttctc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ccatctggtgtgaacca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/>
                                    </w:rPr>
                                    <w:t xml:space="preserve">rat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lang w:val="en-US"/>
                                    </w:rPr>
                                    <w:t>Nkx2-5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cggtggagctggacaaagcc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tagcggcggttctggaa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/>
                                    </w:rPr>
                                    <w:t xml:space="preserve">rat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lang w:val="en-US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cagaagactgtggatggccc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agtgtagcccaggatgccc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0.6pt;height:237.2pt;mso-wrap-distance-left:0pt;mso-wrap-distance-right:7.05pt;mso-wrap-distance-top:0pt;mso-wrap-distance-bottom:0pt;margin-top:120.0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21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70"/>
                        <w:gridCol w:w="3071"/>
                        <w:gridCol w:w="3071"/>
                      </w:tblGrid>
                      <w:tr>
                        <w:trPr/>
                        <w:tc>
                          <w:tcPr>
                            <w:tcW w:w="3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  <w:t>Target gene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  <w:t>forward primer (5’-3’)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  <w:t>Reverse primer (5’-3’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  <w:t xml:space="preserve">mouse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lang w:val="en-US"/>
                              </w:rPr>
                              <w:t>Smyd1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cctccactgtcgttttggtt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ccctctgcatagagctc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  <w:t xml:space="preserve">mouse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lang w:val="en-US"/>
                              </w:rPr>
                              <w:t>Smyd2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ggagggccaaacactacaaa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tgagggagtacacggggt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  <w:t xml:space="preserve">mouse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lang w:val="en-US"/>
                              </w:rPr>
                              <w:t>Smyd3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tgatgaaagttggcaagctg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gtccttctgggggtcc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  <w:t xml:space="preserve">mouse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lang w:val="en-US"/>
                              </w:rPr>
                              <w:t>Smyd4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aggctgctgagagcttcttg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catggccaatttcaaca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  <w:t xml:space="preserve">mouse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lang w:val="en-US"/>
                              </w:rPr>
                              <w:t>Smyd5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gtcaccgacaccctccttta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aggcctctcagggaacaa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  <w:t xml:space="preserve">mouse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lang w:val="en-US"/>
                              </w:rPr>
                              <w:t>Mrpl45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ctaagcagcccatcctcaag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ccacaactgctaggctc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  <w:t xml:space="preserve">mouse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lang w:val="en-US"/>
                              </w:rPr>
                              <w:t>Mrps18a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cacagaccacagcttccaga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tcagaagtcctgctccca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  <w:t xml:space="preserve">mouse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lang w:val="en-US"/>
                              </w:rPr>
                              <w:t>Mrpl3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ggactgccaccaaaacagat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tgtgggtctttgtttga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  <w:t xml:space="preserve">mouse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lang w:val="en-US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aactttggcattgtggaagg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acacattgggggtagga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  <w:t xml:space="preserve">mouse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lang w:val="en-US"/>
                              </w:rPr>
                              <w:t>beta-Actin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tgttaccaactgggacgaca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ggggtgttgaaggtctca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  <w:t xml:space="preserve">rat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lang w:val="en-US"/>
                              </w:rPr>
                              <w:t>Smyd1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tgacagtaggcagcatggag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gtcaaaaaccactgccga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  <w:t xml:space="preserve">rat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lang w:val="en-US"/>
                              </w:rPr>
                              <w:t>Smyd2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tgagggagtacacggggtag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gaccctggcagaagtca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  <w:t xml:space="preserve">rat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lang w:val="en-US"/>
                              </w:rPr>
                              <w:t>Smyd3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aacgtcttcccgacatcaac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cagcttgccaactttcat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  <w:t xml:space="preserve">rat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lang w:val="en-US"/>
                              </w:rPr>
                              <w:t>Smyd4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actccaggaggcaagacaga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ctccaaggctttggtga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  <w:t xml:space="preserve">rat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lang w:val="en-US"/>
                              </w:rPr>
                              <w:t>Smyd5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cactgggtcaggctcttctc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ccatctggtgtgaacca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  <w:t xml:space="preserve">rat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lang w:val="en-US"/>
                              </w:rPr>
                              <w:t>Nkx2-5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cggtggagctggacaaagcc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tagcggcggttctggaa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  <w:t xml:space="preserve">rat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lang w:val="en-US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cagaagactgtggatggccc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agtgtagcccaggatgccc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">
    <w:name w:val="Standa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0T08:55:00Z</dcterms:created>
  <dc:creator>fdiehl</dc:creator>
  <dc:description/>
  <cp:keywords/>
  <dc:language>en-US</dc:language>
  <cp:lastModifiedBy>fdiehl</cp:lastModifiedBy>
  <dcterms:modified xsi:type="dcterms:W3CDTF">2010-03-02T09:23:00Z</dcterms:modified>
  <cp:revision>6</cp:revision>
  <dc:subject/>
  <dc:title/>
</cp:coreProperties>
</file>